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93C" w:rsidRPr="00C20050" w:rsidRDefault="0060293C" w:rsidP="0060293C">
      <w:pPr>
        <w:spacing w:after="0"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  <w:bookmarkStart w:id="0" w:name="_GoBack"/>
      <w:bookmarkEnd w:id="0"/>
      <w:r w:rsidRPr="00C20050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 xml:space="preserve">Supplementary Table 12 </w:t>
      </w:r>
      <w:r w:rsidRPr="00C20050">
        <w:rPr>
          <w:rFonts w:ascii="Times New Roman" w:eastAsia="Times New Roman" w:hAnsi="Times New Roman"/>
          <w:color w:val="000000" w:themeColor="text1"/>
          <w:lang w:val="en-US" w:eastAsia="ru-RU"/>
        </w:rPr>
        <w:t>(ST 12)</w:t>
      </w:r>
      <w:r w:rsidRPr="00C20050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>. Settlement Kaskabulak. Available dose rate data and calculated external doses to air based on these data</w:t>
      </w:r>
      <w:r w:rsidRPr="00C20050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  <w:lang w:val="en-US" w:eastAsia="ru-RU"/>
        </w:rPr>
        <w:t xml:space="preserve">*) </w:t>
      </w:r>
      <w:r w:rsidRPr="00C20050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 xml:space="preserve">(see List of references in </w:t>
      </w:r>
      <w:r w:rsidRPr="00C20050">
        <w:rPr>
          <w:rFonts w:ascii="Times New Roman" w:eastAsia="Times New Roman" w:hAnsi="Times New Roman"/>
          <w:color w:val="000000" w:themeColor="text1"/>
          <w:lang w:val="en-US" w:eastAsia="ru-RU"/>
        </w:rPr>
        <w:t>the main part of the paper</w:t>
      </w:r>
      <w:r w:rsidRPr="00C20050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  <w:t>).</w:t>
      </w:r>
      <w:r w:rsidRPr="00C20050">
        <w:rPr>
          <w:rFonts w:ascii="Times New Roman" w:hAnsi="Times New Roman"/>
          <w:color w:val="000000" w:themeColor="text1"/>
          <w:lang w:val="en-US"/>
        </w:rPr>
        <w:t xml:space="preserve">  </w:t>
      </w:r>
    </w:p>
    <w:p w:rsidR="0060293C" w:rsidRPr="00C20050" w:rsidRDefault="0060293C" w:rsidP="0060293C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222"/>
        <w:gridCol w:w="1402"/>
        <w:gridCol w:w="1046"/>
        <w:gridCol w:w="829"/>
        <w:gridCol w:w="1054"/>
        <w:gridCol w:w="1341"/>
        <w:gridCol w:w="2671"/>
      </w:tblGrid>
      <w:tr w:rsidR="0060293C" w:rsidRPr="00C20050" w:rsidTr="006B734B">
        <w:trPr>
          <w:trHeight w:val="1014"/>
        </w:trPr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Date of explosion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ime related to exposure rate estimation, H+h, h</w:t>
            </w:r>
          </w:p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Exposure rate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Unit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ime of fallout arrival, h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Reference</w:t>
            </w:r>
          </w:p>
        </w:tc>
        <w:tc>
          <w:tcPr>
            <w:tcW w:w="267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alculated dose to air, mGy</w:t>
            </w:r>
          </w:p>
        </w:tc>
      </w:tr>
      <w:tr w:rsidR="0060293C" w:rsidRPr="00C20050" w:rsidTr="006B734B">
        <w:trPr>
          <w:trHeight w:val="218"/>
        </w:trPr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0.10.1954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054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5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8</w:t>
            </w:r>
          </w:p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8, 42]</w:t>
            </w:r>
          </w:p>
        </w:tc>
        <w:tc>
          <w:tcPr>
            <w:tcW w:w="267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31</w:t>
            </w:r>
          </w:p>
        </w:tc>
      </w:tr>
      <w:tr w:rsidR="0060293C" w:rsidRPr="00C20050" w:rsidTr="006B734B">
        <w:trPr>
          <w:trHeight w:val="251"/>
        </w:trPr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0.10.1954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054" w:type="dxa"/>
            <w:vMerge/>
            <w:tcBorders>
              <w:left w:val="nil"/>
            </w:tcBorders>
            <w:shd w:val="clear" w:color="auto" w:fill="auto"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9]</w:t>
            </w:r>
          </w:p>
        </w:tc>
        <w:tc>
          <w:tcPr>
            <w:tcW w:w="267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45</w:t>
            </w:r>
          </w:p>
        </w:tc>
      </w:tr>
      <w:tr w:rsidR="0060293C" w:rsidRPr="00C20050" w:rsidTr="006B734B">
        <w:trPr>
          <w:trHeight w:val="254"/>
        </w:trPr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0.10.1954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054" w:type="dxa"/>
            <w:vMerge/>
            <w:tcBorders>
              <w:left w:val="nil"/>
            </w:tcBorders>
            <w:shd w:val="clear" w:color="auto" w:fill="auto"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40]</w:t>
            </w:r>
          </w:p>
        </w:tc>
        <w:tc>
          <w:tcPr>
            <w:tcW w:w="267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60</w:t>
            </w:r>
          </w:p>
        </w:tc>
      </w:tr>
      <w:tr w:rsidR="0060293C" w:rsidRPr="00C20050" w:rsidTr="006B734B">
        <w:trPr>
          <w:trHeight w:val="254"/>
        </w:trPr>
        <w:tc>
          <w:tcPr>
            <w:tcW w:w="1222" w:type="dxa"/>
            <w:tcBorders>
              <w:top w:val="single" w:sz="8" w:space="0" w:color="000000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0.10.1954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15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054" w:type="dxa"/>
            <w:vMerge/>
            <w:tcBorders>
              <w:left w:val="nil"/>
            </w:tcBorders>
            <w:shd w:val="clear" w:color="auto" w:fill="auto"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3]</w:t>
            </w:r>
          </w:p>
        </w:tc>
        <w:tc>
          <w:tcPr>
            <w:tcW w:w="2671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60293C" w:rsidRPr="00C20050" w:rsidRDefault="0060293C" w:rsidP="006B73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7</w:t>
            </w:r>
          </w:p>
        </w:tc>
      </w:tr>
    </w:tbl>
    <w:tbl>
      <w:tblPr>
        <w:tblStyle w:val="ab"/>
        <w:tblW w:w="0" w:type="auto"/>
        <w:tblLook w:val="04A0"/>
      </w:tblPr>
      <w:tblGrid>
        <w:gridCol w:w="9571"/>
      </w:tblGrid>
      <w:tr w:rsidR="0060293C" w:rsidRPr="00C20050" w:rsidTr="006B734B">
        <w:tc>
          <w:tcPr>
            <w:tcW w:w="9571" w:type="dxa"/>
            <w:tcBorders>
              <w:top w:val="nil"/>
              <w:left w:val="nil"/>
              <w:bottom w:val="nil"/>
              <w:right w:val="nil"/>
            </w:tcBorders>
          </w:tcPr>
          <w:p w:rsidR="0060293C" w:rsidRPr="00C20050" w:rsidRDefault="0060293C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*) </w:t>
            </w:r>
            <w:r w:rsidRPr="00C2005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 xml:space="preserve">Comments to 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Supplementary</w:t>
            </w:r>
            <w:r w:rsidRPr="00C2005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 xml:space="preserve"> Table 12:</w:t>
            </w:r>
          </w:p>
          <w:p w:rsidR="0060293C" w:rsidRPr="00C20050" w:rsidRDefault="0060293C" w:rsidP="006B734B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One test on 30.10.1954 was identified in relation to fallout in and around Kaskabulak.</w:t>
            </w:r>
          </w:p>
          <w:p w:rsidR="0060293C" w:rsidRPr="00C20050" w:rsidRDefault="0060293C" w:rsidP="006B734B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It is not clear from what is the origin of the exposure rate data - direct measurements or the results of recalculation from the real time of measurements to the time shown in Supplementary Table 12).</w:t>
            </w:r>
          </w:p>
          <w:p w:rsidR="0060293C" w:rsidRPr="00C20050" w:rsidRDefault="0060293C" w:rsidP="006B734B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Four archival exposure rates available for Kaskabulak are consistent. The range of the dose to air estimates in the settlement derived from the archival exposure rates data is 17-60 mGy.</w:t>
            </w:r>
          </w:p>
          <w:p w:rsidR="0060293C" w:rsidRPr="00C20050" w:rsidRDefault="0060293C" w:rsidP="006B734B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Only three 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Cs contemporary measurements in Kaskabulak were found [58]. The range of 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soil contamination density is equal to 1133-1588 Bq×m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. It corresponds to the estimates of dose to air in the settlement of 48-76 mGy. </w:t>
            </w:r>
          </w:p>
          <w:p w:rsidR="0060293C" w:rsidRPr="00C20050" w:rsidRDefault="0060293C" w:rsidP="006B734B">
            <w:pPr>
              <w:spacing w:after="0" w:line="240" w:lineRule="auto"/>
              <w:ind w:left="720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  <w:p w:rsidR="0060293C" w:rsidRPr="00C20050" w:rsidRDefault="0060293C" w:rsidP="006B734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Conclusion: Summing up all the data and considerations above, priority was given to the range of settlement-average dose to air derived from the archival exposure rate measurements. So, the estimated settlement-average dose to air in Kaskabulak using dose exposure rate data is 40 mGy, which is within the range of 17-60 mGy and comparable with the external dose estimations based on 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C2005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soil contamination data of 48-76 mGy.</w:t>
            </w:r>
          </w:p>
        </w:tc>
      </w:tr>
    </w:tbl>
    <w:p w:rsidR="00FB5E2D" w:rsidRPr="00C20050" w:rsidRDefault="00FB5E2D" w:rsidP="0060293C">
      <w:pPr>
        <w:rPr>
          <w:color w:val="000000" w:themeColor="text1"/>
          <w:lang w:val="en-US"/>
        </w:rPr>
      </w:pPr>
    </w:p>
    <w:sectPr w:rsidR="00FB5E2D" w:rsidRPr="00C20050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2A57" w:rsidRDefault="000B2A57" w:rsidP="00DA5FA4">
      <w:pPr>
        <w:spacing w:after="0" w:line="240" w:lineRule="auto"/>
      </w:pPr>
      <w:r>
        <w:separator/>
      </w:r>
    </w:p>
  </w:endnote>
  <w:endnote w:type="continuationSeparator" w:id="0">
    <w:p w:rsidR="000B2A57" w:rsidRDefault="000B2A57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40" w:rsidRDefault="00B25A40" w:rsidP="004D32BD">
    <w:pPr>
      <w:pStyle w:val="ae"/>
      <w:jc w:val="center"/>
    </w:pPr>
  </w:p>
  <w:p w:rsidR="00B25A40" w:rsidRDefault="00B25A40">
    <w:pPr>
      <w:pStyle w:val="a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2A57" w:rsidRDefault="000B2A57" w:rsidP="00DA5FA4">
      <w:pPr>
        <w:spacing w:after="0" w:line="240" w:lineRule="auto"/>
      </w:pPr>
      <w:r>
        <w:separator/>
      </w:r>
    </w:p>
  </w:footnote>
  <w:footnote w:type="continuationSeparator" w:id="0">
    <w:p w:rsidR="000B2A57" w:rsidRDefault="000B2A57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A57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72D0"/>
    <w:rsid w:val="00107353"/>
    <w:rsid w:val="00107419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00B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790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4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7C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3E6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2BD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C8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3C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B54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BAB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3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87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50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8C9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06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91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2ED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6BE6E9-804B-4599-A1A1-1276994BB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5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5-01-15T23:07:00Z</cp:lastPrinted>
  <dcterms:created xsi:type="dcterms:W3CDTF">2025-07-07T19:04:00Z</dcterms:created>
  <dcterms:modified xsi:type="dcterms:W3CDTF">2025-07-07T19:04:00Z</dcterms:modified>
</cp:coreProperties>
</file>